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A7AA3" w14:textId="77777777" w:rsidR="0017429A" w:rsidRDefault="0017429A" w:rsidP="0017429A">
      <w:pPr>
        <w:jc w:val="center"/>
        <w:rPr>
          <w:b/>
          <w:bCs/>
        </w:rPr>
      </w:pPr>
      <w:r>
        <w:rPr>
          <w:b/>
          <w:bCs/>
        </w:rPr>
        <w:t>Supplementary Materials for:</w:t>
      </w:r>
    </w:p>
    <w:p w14:paraId="6D2FABA2" w14:textId="77777777" w:rsidR="0017429A" w:rsidRDefault="0017429A" w:rsidP="0017429A">
      <w:pPr>
        <w:jc w:val="center"/>
        <w:rPr>
          <w:b/>
          <w:bCs/>
        </w:rPr>
      </w:pPr>
    </w:p>
    <w:p w14:paraId="58D85FC2" w14:textId="77777777" w:rsidR="0017429A" w:rsidRDefault="0017429A" w:rsidP="0017429A">
      <w:pPr>
        <w:rPr>
          <w:b/>
          <w:bCs/>
        </w:rPr>
      </w:pPr>
      <w:r w:rsidRPr="00866D91">
        <w:rPr>
          <w:b/>
          <w:bCs/>
        </w:rPr>
        <w:t>Is yearly interferon gamma release assay latent tuberculosis infection screening warranted among patients with rheumatological diseases on disease-modifying drugs in non-endemic settings?</w:t>
      </w:r>
    </w:p>
    <w:p w14:paraId="7A19A873" w14:textId="77777777" w:rsidR="0017429A" w:rsidRDefault="0017429A" w:rsidP="0017429A"/>
    <w:p w14:paraId="2954E756" w14:textId="77777777" w:rsidR="0017429A" w:rsidRDefault="0017429A" w:rsidP="0017429A"/>
    <w:p w14:paraId="3EBD958C" w14:textId="77777777" w:rsidR="0017429A" w:rsidRDefault="0017429A" w:rsidP="0017429A"/>
    <w:p w14:paraId="4560457A" w14:textId="77777777" w:rsidR="0017429A" w:rsidRPr="00AA6100" w:rsidRDefault="0017429A" w:rsidP="0017429A">
      <w:r>
        <w:rPr>
          <w:b/>
          <w:bCs/>
        </w:rPr>
        <w:t>S4</w:t>
      </w:r>
      <w:r w:rsidRPr="006B6825">
        <w:rPr>
          <w:b/>
          <w:bCs/>
        </w:rPr>
        <w:t xml:space="preserve"> </w:t>
      </w:r>
      <w:r w:rsidRPr="000466C5">
        <w:rPr>
          <w:b/>
          <w:bCs/>
        </w:rPr>
        <w:t>Table</w:t>
      </w:r>
      <w:r>
        <w:rPr>
          <w:b/>
          <w:bCs/>
        </w:rPr>
        <w:t>.</w:t>
      </w:r>
      <w:r w:rsidRPr="007B5249">
        <w:t xml:space="preserve"> Characteristics of patients with conversion to positive QTF</w:t>
      </w:r>
    </w:p>
    <w:tbl>
      <w:tblPr>
        <w:tblStyle w:val="TableGrid"/>
        <w:tblW w:w="12685" w:type="dxa"/>
        <w:tblLayout w:type="fixed"/>
        <w:tblLook w:val="0000" w:firstRow="0" w:lastRow="0" w:firstColumn="0" w:lastColumn="0" w:noHBand="0" w:noVBand="0"/>
      </w:tblPr>
      <w:tblGrid>
        <w:gridCol w:w="938"/>
        <w:gridCol w:w="629"/>
        <w:gridCol w:w="944"/>
        <w:gridCol w:w="1889"/>
        <w:gridCol w:w="1574"/>
        <w:gridCol w:w="1784"/>
        <w:gridCol w:w="2618"/>
        <w:gridCol w:w="2309"/>
      </w:tblGrid>
      <w:tr w:rsidR="0017429A" w14:paraId="2F8D2E63" w14:textId="77777777" w:rsidTr="0017429A">
        <w:trPr>
          <w:trHeight w:val="627"/>
        </w:trPr>
        <w:tc>
          <w:tcPr>
            <w:tcW w:w="938" w:type="dxa"/>
          </w:tcPr>
          <w:p w14:paraId="19564359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tient </w:t>
            </w:r>
          </w:p>
        </w:tc>
        <w:tc>
          <w:tcPr>
            <w:tcW w:w="629" w:type="dxa"/>
          </w:tcPr>
          <w:p w14:paraId="1D6261A2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  <w:p w14:paraId="62485572" w14:textId="77777777" w:rsidR="0017429A" w:rsidRPr="00DA7AE9" w:rsidRDefault="0017429A" w:rsidP="00D64C6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4" w:type="dxa"/>
          </w:tcPr>
          <w:p w14:paraId="0C02EF34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89" w:type="dxa"/>
          </w:tcPr>
          <w:p w14:paraId="679F49DF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Rheumatological diagnosis</w:t>
            </w:r>
          </w:p>
        </w:tc>
        <w:tc>
          <w:tcPr>
            <w:tcW w:w="1574" w:type="dxa"/>
          </w:tcPr>
          <w:p w14:paraId="64E1E1C0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DMARD</w:t>
            </w:r>
          </w:p>
        </w:tc>
        <w:tc>
          <w:tcPr>
            <w:tcW w:w="1784" w:type="dxa"/>
          </w:tcPr>
          <w:p w14:paraId="489E789D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LTBI diagnosis</w:t>
            </w:r>
          </w:p>
        </w:tc>
        <w:tc>
          <w:tcPr>
            <w:tcW w:w="2618" w:type="dxa"/>
          </w:tcPr>
          <w:p w14:paraId="0285EE2A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Treatment of LTBI</w:t>
            </w:r>
          </w:p>
        </w:tc>
        <w:tc>
          <w:tcPr>
            <w:tcW w:w="2309" w:type="dxa"/>
          </w:tcPr>
          <w:p w14:paraId="670E6D8A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TB risk factors</w:t>
            </w:r>
          </w:p>
        </w:tc>
      </w:tr>
      <w:tr w:rsidR="0017429A" w14:paraId="18C98A88" w14:textId="77777777" w:rsidTr="0017429A">
        <w:trPr>
          <w:trHeight w:val="627"/>
        </w:trPr>
        <w:tc>
          <w:tcPr>
            <w:tcW w:w="938" w:type="dxa"/>
          </w:tcPr>
          <w:p w14:paraId="563961FB" w14:textId="77777777" w:rsidR="0017429A" w:rsidRPr="00DA7AE9" w:rsidRDefault="0017429A" w:rsidP="00D64C6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</w:tcPr>
          <w:p w14:paraId="7270C81A" w14:textId="77777777" w:rsidR="0017429A" w:rsidRPr="00DA7AE9" w:rsidRDefault="0017429A" w:rsidP="00D64C6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44" w:type="dxa"/>
          </w:tcPr>
          <w:p w14:paraId="6BB97931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89" w:type="dxa"/>
          </w:tcPr>
          <w:p w14:paraId="456B2E48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Behcet’s</w:t>
            </w:r>
            <w:proofErr w:type="spellEnd"/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1574" w:type="dxa"/>
          </w:tcPr>
          <w:p w14:paraId="3BDB6622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1784" w:type="dxa"/>
          </w:tcPr>
          <w:p w14:paraId="6AEA085B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Repeat QFT was negative</w:t>
            </w:r>
          </w:p>
        </w:tc>
        <w:tc>
          <w:tcPr>
            <w:tcW w:w="2618" w:type="dxa"/>
          </w:tcPr>
          <w:p w14:paraId="2F4F7B61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09" w:type="dxa"/>
          </w:tcPr>
          <w:p w14:paraId="173CF682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17429A" w14:paraId="0AEB9EA7" w14:textId="77777777" w:rsidTr="0017429A">
        <w:trPr>
          <w:trHeight w:val="627"/>
        </w:trPr>
        <w:tc>
          <w:tcPr>
            <w:tcW w:w="938" w:type="dxa"/>
          </w:tcPr>
          <w:p w14:paraId="06D44AD1" w14:textId="77777777" w:rsidR="0017429A" w:rsidRPr="00DA7AE9" w:rsidRDefault="0017429A" w:rsidP="00D64C6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9" w:type="dxa"/>
          </w:tcPr>
          <w:p w14:paraId="1946EB60" w14:textId="77777777" w:rsidR="0017429A" w:rsidRPr="00DA7AE9" w:rsidRDefault="0017429A" w:rsidP="00D64C6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44" w:type="dxa"/>
          </w:tcPr>
          <w:p w14:paraId="50C0853C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89" w:type="dxa"/>
          </w:tcPr>
          <w:p w14:paraId="04C433F4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soriatic arthritis </w:t>
            </w:r>
          </w:p>
        </w:tc>
        <w:tc>
          <w:tcPr>
            <w:tcW w:w="1574" w:type="dxa"/>
          </w:tcPr>
          <w:p w14:paraId="7609D35B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Secukinumab</w:t>
            </w:r>
          </w:p>
        </w:tc>
        <w:tc>
          <w:tcPr>
            <w:tcW w:w="1784" w:type="dxa"/>
          </w:tcPr>
          <w:p w14:paraId="71FE4157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Repeat QFT was negative</w:t>
            </w:r>
          </w:p>
        </w:tc>
        <w:tc>
          <w:tcPr>
            <w:tcW w:w="2618" w:type="dxa"/>
          </w:tcPr>
          <w:p w14:paraId="421DAD67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09" w:type="dxa"/>
          </w:tcPr>
          <w:p w14:paraId="07921992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17429A" w14:paraId="3869EC1A" w14:textId="77777777" w:rsidTr="0017429A">
        <w:trPr>
          <w:trHeight w:val="627"/>
        </w:trPr>
        <w:tc>
          <w:tcPr>
            <w:tcW w:w="938" w:type="dxa"/>
          </w:tcPr>
          <w:p w14:paraId="0C323161" w14:textId="77777777" w:rsidR="0017429A" w:rsidRPr="00DA7AE9" w:rsidRDefault="0017429A" w:rsidP="00D64C6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629" w:type="dxa"/>
          </w:tcPr>
          <w:p w14:paraId="7C9D1F5D" w14:textId="77777777" w:rsidR="0017429A" w:rsidRPr="00DA7AE9" w:rsidRDefault="0017429A" w:rsidP="00D64C6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44" w:type="dxa"/>
          </w:tcPr>
          <w:p w14:paraId="32C93DC7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89" w:type="dxa"/>
          </w:tcPr>
          <w:p w14:paraId="6D53D308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574" w:type="dxa"/>
          </w:tcPr>
          <w:p w14:paraId="43D3CEA5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Etanercept</w:t>
            </w:r>
          </w:p>
        </w:tc>
        <w:tc>
          <w:tcPr>
            <w:tcW w:w="1784" w:type="dxa"/>
          </w:tcPr>
          <w:p w14:paraId="2FAB69A2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Previous LTBI</w:t>
            </w:r>
          </w:p>
        </w:tc>
        <w:tc>
          <w:tcPr>
            <w:tcW w:w="2618" w:type="dxa"/>
          </w:tcPr>
          <w:p w14:paraId="5E002F96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Treated with INH for 9 months 11 years ago</w:t>
            </w:r>
          </w:p>
        </w:tc>
        <w:tc>
          <w:tcPr>
            <w:tcW w:w="2309" w:type="dxa"/>
          </w:tcPr>
          <w:p w14:paraId="482E6F20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Born in Peru</w:t>
            </w:r>
          </w:p>
        </w:tc>
      </w:tr>
      <w:tr w:rsidR="0017429A" w14:paraId="6068EED1" w14:textId="77777777" w:rsidTr="0017429A">
        <w:trPr>
          <w:trHeight w:val="672"/>
        </w:trPr>
        <w:tc>
          <w:tcPr>
            <w:tcW w:w="938" w:type="dxa"/>
          </w:tcPr>
          <w:p w14:paraId="5293743E" w14:textId="77777777" w:rsidR="0017429A" w:rsidRPr="00DA7AE9" w:rsidRDefault="0017429A" w:rsidP="00D64C6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629" w:type="dxa"/>
          </w:tcPr>
          <w:p w14:paraId="7DDF3D58" w14:textId="77777777" w:rsidR="0017429A" w:rsidRPr="00DA7AE9" w:rsidRDefault="0017429A" w:rsidP="00D64C6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4" w:type="dxa"/>
          </w:tcPr>
          <w:p w14:paraId="78415C77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89" w:type="dxa"/>
          </w:tcPr>
          <w:p w14:paraId="7E85390A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soriatic arthritis </w:t>
            </w:r>
          </w:p>
        </w:tc>
        <w:tc>
          <w:tcPr>
            <w:tcW w:w="1574" w:type="dxa"/>
          </w:tcPr>
          <w:p w14:paraId="57EA1F8E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Secukinumab</w:t>
            </w:r>
          </w:p>
        </w:tc>
        <w:tc>
          <w:tcPr>
            <w:tcW w:w="1784" w:type="dxa"/>
          </w:tcPr>
          <w:p w14:paraId="4BC96C38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New LTBI</w:t>
            </w:r>
          </w:p>
        </w:tc>
        <w:tc>
          <w:tcPr>
            <w:tcW w:w="2618" w:type="dxa"/>
          </w:tcPr>
          <w:p w14:paraId="09496DD3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Treated with RIF for 4 months, 3 years ago</w:t>
            </w:r>
          </w:p>
        </w:tc>
        <w:tc>
          <w:tcPr>
            <w:tcW w:w="2309" w:type="dxa"/>
          </w:tcPr>
          <w:p w14:paraId="6106E415" w14:textId="77777777" w:rsidR="0017429A" w:rsidRPr="00DA7AE9" w:rsidRDefault="0017429A" w:rsidP="00D64C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7AE9">
              <w:rPr>
                <w:rFonts w:ascii="Calibri" w:hAnsi="Calibri" w:cs="Calibri"/>
                <w:color w:val="000000"/>
                <w:sz w:val="20"/>
                <w:szCs w:val="20"/>
              </w:rPr>
              <w:t>Former smoker, works in healthcare</w:t>
            </w:r>
          </w:p>
        </w:tc>
      </w:tr>
    </w:tbl>
    <w:p w14:paraId="349EA510" w14:textId="77777777" w:rsidR="0017429A" w:rsidRPr="006B6825" w:rsidRDefault="0017429A" w:rsidP="0017429A"/>
    <w:p w14:paraId="0C72848B" w14:textId="4B90A71A" w:rsidR="008B68FA" w:rsidRDefault="008B68FA"/>
    <w:sectPr w:rsidR="008B68FA" w:rsidSect="0017429A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29A"/>
    <w:rsid w:val="00021E1C"/>
    <w:rsid w:val="00035453"/>
    <w:rsid w:val="00047F03"/>
    <w:rsid w:val="00094F3E"/>
    <w:rsid w:val="000C0D77"/>
    <w:rsid w:val="000E3686"/>
    <w:rsid w:val="0017429A"/>
    <w:rsid w:val="00206C09"/>
    <w:rsid w:val="002525DE"/>
    <w:rsid w:val="00286FB8"/>
    <w:rsid w:val="002B3712"/>
    <w:rsid w:val="00306BD1"/>
    <w:rsid w:val="003620B5"/>
    <w:rsid w:val="003A26BF"/>
    <w:rsid w:val="00417E5F"/>
    <w:rsid w:val="00422E60"/>
    <w:rsid w:val="004435DA"/>
    <w:rsid w:val="00471F50"/>
    <w:rsid w:val="00522B9D"/>
    <w:rsid w:val="005564D8"/>
    <w:rsid w:val="005631B6"/>
    <w:rsid w:val="0059509E"/>
    <w:rsid w:val="00597AB7"/>
    <w:rsid w:val="005A5394"/>
    <w:rsid w:val="005B012E"/>
    <w:rsid w:val="00643C0A"/>
    <w:rsid w:val="006853A1"/>
    <w:rsid w:val="006C5DEA"/>
    <w:rsid w:val="006D34EA"/>
    <w:rsid w:val="006E0F64"/>
    <w:rsid w:val="006F787C"/>
    <w:rsid w:val="00741900"/>
    <w:rsid w:val="007B22AE"/>
    <w:rsid w:val="008B4B12"/>
    <w:rsid w:val="008B68FA"/>
    <w:rsid w:val="008C2993"/>
    <w:rsid w:val="008C6F97"/>
    <w:rsid w:val="00987AF4"/>
    <w:rsid w:val="00A314B4"/>
    <w:rsid w:val="00A439A1"/>
    <w:rsid w:val="00A54A6F"/>
    <w:rsid w:val="00AA7E57"/>
    <w:rsid w:val="00B508BC"/>
    <w:rsid w:val="00B5770A"/>
    <w:rsid w:val="00BC1E0B"/>
    <w:rsid w:val="00BD55FB"/>
    <w:rsid w:val="00C32363"/>
    <w:rsid w:val="00C75A7B"/>
    <w:rsid w:val="00CF4A50"/>
    <w:rsid w:val="00E15AFB"/>
    <w:rsid w:val="00E76FDB"/>
    <w:rsid w:val="00EF21A8"/>
    <w:rsid w:val="00F7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B7AB4"/>
  <w15:chartTrackingRefBased/>
  <w15:docId w15:val="{59E5CE42-6254-0C45-90DE-BBF6B0729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29A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42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2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2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2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2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2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2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2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2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2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2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2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2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2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2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2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2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2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2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42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2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2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2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42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2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42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2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2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2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7429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is, Maricar</dc:creator>
  <cp:keywords/>
  <dc:description/>
  <cp:lastModifiedBy>Malinis, Maricar</cp:lastModifiedBy>
  <cp:revision>1</cp:revision>
  <dcterms:created xsi:type="dcterms:W3CDTF">2024-06-22T02:48:00Z</dcterms:created>
  <dcterms:modified xsi:type="dcterms:W3CDTF">2024-06-22T02:49:00Z</dcterms:modified>
</cp:coreProperties>
</file>